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30"/>
        <w:tblW w:w="4608" w:type="dxa"/>
        <w:tblLook w:val="04A0" w:firstRow="1" w:lastRow="0" w:firstColumn="1" w:lastColumn="0" w:noHBand="0" w:noVBand="1"/>
      </w:tblPr>
      <w:tblGrid>
        <w:gridCol w:w="2500"/>
        <w:gridCol w:w="2108"/>
      </w:tblGrid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086A3E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kern w:val="24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4.6pt;margin-top:-46.95pt;width:424.2pt;height:47.05pt;z-index:251660288;mso-height-percent:200;mso-height-percent:200;mso-width-relative:margin;mso-height-relative:margin" strokecolor="white [3212]">
                  <v:textbox style="mso-fit-shape-to-text:t">
                    <w:txbxContent>
                      <w:p w:rsidR="0063497B" w:rsidRPr="0063497B" w:rsidRDefault="00086A3E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Table S2</w:t>
                        </w:r>
                        <w:r w:rsidR="0063497B" w:rsidRPr="0063497B">
                          <w:rPr>
                            <w:rFonts w:ascii="Arial" w:hAnsi="Arial" w:cs="Arial"/>
                          </w:rPr>
                          <w:t xml:space="preserve">. </w:t>
                        </w:r>
                        <w:proofErr w:type="gramStart"/>
                        <w:r w:rsidR="00B90FDE">
                          <w:rPr>
                            <w:rFonts w:ascii="Arial" w:hAnsi="Arial" w:cs="Arial"/>
                          </w:rPr>
                          <w:t>miRNAs</w:t>
                        </w:r>
                        <w:proofErr w:type="gramEnd"/>
                        <w:r w:rsidR="00B90FDE">
                          <w:rPr>
                            <w:rFonts w:ascii="Arial" w:hAnsi="Arial" w:cs="Arial"/>
                          </w:rPr>
                          <w:t xml:space="preserve"> that predict time to first recurrence via log-rank analysis.</w:t>
                        </w:r>
                        <w:bookmarkStart w:id="0" w:name="_GoBack"/>
                        <w:bookmarkEnd w:id="0"/>
                      </w:p>
                    </w:txbxContent>
                  </v:textbox>
                </v:shape>
              </w:pict>
            </w:r>
            <w:proofErr w:type="spellStart"/>
            <w:r w:rsidR="0063497B" w:rsidRPr="0063497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iR_ID</w:t>
            </w:r>
            <w:proofErr w:type="spellEnd"/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-value (log-rank)</w:t>
            </w:r>
            <w:r w:rsidRPr="0063497B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0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76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let-7f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8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86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6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06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890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5a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65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50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23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7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9c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0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8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02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aa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24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8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60b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1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92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1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8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8b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9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3a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1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ak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0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2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d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7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660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4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83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5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45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3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let-7a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63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0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0c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130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130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06a-5p?miR-17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130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let-7e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7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16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0d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20a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4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16a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5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>hsa-miR-132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6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50b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6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136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7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let-7g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7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93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7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885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8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0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8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2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8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00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09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am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0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4c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1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93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1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97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2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0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2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5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2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08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2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09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2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76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3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76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3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5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4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654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5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30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5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90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5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8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5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61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6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7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6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76c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35a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7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3b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7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15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8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7b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8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62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9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44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9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6a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19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1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0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l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0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70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1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767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1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let-7d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1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92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1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4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2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21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2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16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2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130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130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9a-3p?miR-199b-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130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3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50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4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74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5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t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5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180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5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>hsa-miR-49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7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9b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8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180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29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319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0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6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2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24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3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42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3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5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6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let-7i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66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9b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7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3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77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9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7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891b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82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14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9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39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13a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0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z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11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2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99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2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48v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3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766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3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245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4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3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6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877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6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46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73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65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65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515-3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65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84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c>
          <w:tcPr>
            <w:tcW w:w="2500" w:type="dxa"/>
            <w:hideMark/>
          </w:tcPr>
          <w:p w:rsidR="0063497B" w:rsidRPr="0063497B" w:rsidRDefault="0063497B" w:rsidP="0063497B">
            <w:pPr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1179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85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63497B" w:rsidRPr="0063497B" w:rsidTr="0063497B">
        <w:trPr>
          <w:trHeight w:val="130"/>
        </w:trPr>
        <w:tc>
          <w:tcPr>
            <w:tcW w:w="2500" w:type="dxa"/>
            <w:hideMark/>
          </w:tcPr>
          <w:p w:rsidR="0063497B" w:rsidRPr="0063497B" w:rsidRDefault="0063497B" w:rsidP="0063497B">
            <w:pPr>
              <w:spacing w:line="130" w:lineRule="atLeast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hsa-miR-20a-5p?miR-20b-5p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108" w:type="dxa"/>
            <w:hideMark/>
          </w:tcPr>
          <w:p w:rsidR="0063497B" w:rsidRPr="0063497B" w:rsidRDefault="0063497B" w:rsidP="0063497B">
            <w:pPr>
              <w:spacing w:line="130" w:lineRule="atLeast"/>
              <w:jc w:val="center"/>
              <w:rPr>
                <w:rFonts w:ascii="Arial" w:eastAsia="Times New Roman" w:hAnsi="Arial" w:cs="Arial"/>
              </w:rPr>
            </w:pPr>
            <w:r w:rsidRPr="0063497B">
              <w:rPr>
                <w:rFonts w:ascii="Arial" w:eastAsia="Times New Roman" w:hAnsi="Arial" w:cs="Arial"/>
                <w:color w:val="000000"/>
                <w:kern w:val="24"/>
              </w:rPr>
              <w:t>0.0488</w:t>
            </w:r>
            <w:r w:rsidRPr="0063497B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</w:tbl>
    <w:p w:rsidR="00157181" w:rsidRDefault="00157181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/>
    <w:p w:rsidR="00B90FDE" w:rsidRDefault="00B90FDE" w:rsidP="000779C3">
      <w:pPr>
        <w:spacing w:line="480" w:lineRule="auto"/>
      </w:pPr>
      <w:r w:rsidRPr="005F5E9E">
        <w:rPr>
          <w:rFonts w:ascii="Arial" w:hAnsi="Arial" w:cs="Arial"/>
        </w:rPr>
        <w:t xml:space="preserve">Tumor-only miRNA expression was used to predict time to first biochemical recurrence.  Patients were divided into two groups by the median miRNA expression and a </w:t>
      </w:r>
      <w:proofErr w:type="spellStart"/>
      <w:r w:rsidRPr="005F5E9E">
        <w:rPr>
          <w:rFonts w:ascii="Arial" w:hAnsi="Arial" w:cs="Arial"/>
        </w:rPr>
        <w:t>univariate</w:t>
      </w:r>
      <w:proofErr w:type="spellEnd"/>
      <w:r w:rsidRPr="005F5E9E">
        <w:rPr>
          <w:rFonts w:ascii="Arial" w:hAnsi="Arial" w:cs="Arial"/>
        </w:rPr>
        <w:t xml:space="preserve"> log-rank test was performed to correlate expression with time to first biochemical recurrence. </w:t>
      </w:r>
      <w:proofErr w:type="gramStart"/>
      <w:r w:rsidRPr="005F5E9E">
        <w:rPr>
          <w:rFonts w:ascii="Arial" w:hAnsi="Arial" w:cs="Arial"/>
        </w:rPr>
        <w:t>Significant p-value &lt; 0.05</w:t>
      </w:r>
      <w:r>
        <w:rPr>
          <w:rFonts w:ascii="Arial" w:hAnsi="Arial" w:cs="Arial"/>
        </w:rPr>
        <w:t>.</w:t>
      </w:r>
      <w:proofErr w:type="gramEnd"/>
    </w:p>
    <w:sectPr w:rsidR="00B90FDE" w:rsidSect="0015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3497B"/>
    <w:rsid w:val="000779C3"/>
    <w:rsid w:val="00086A3E"/>
    <w:rsid w:val="00157181"/>
    <w:rsid w:val="002A2D95"/>
    <w:rsid w:val="00334026"/>
    <w:rsid w:val="00365466"/>
    <w:rsid w:val="0063497B"/>
    <w:rsid w:val="00B9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9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97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D7965C-7158-4FF6-8636-89C20798A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0</Words>
  <Characters>2853</Characters>
  <Application>Microsoft Office Word</Application>
  <DocSecurity>0</DocSecurity>
  <Lines>23</Lines>
  <Paragraphs>6</Paragraphs>
  <ScaleCrop>false</ScaleCrop>
  <Company>OSUCCC</Company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5</cp:revision>
  <dcterms:created xsi:type="dcterms:W3CDTF">2014-09-23T16:19:00Z</dcterms:created>
  <dcterms:modified xsi:type="dcterms:W3CDTF">2014-12-01T20:45:00Z</dcterms:modified>
</cp:coreProperties>
</file>